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B43" w:rsidRPr="009E4B43" w:rsidRDefault="009E4B43" w:rsidP="009E4B43">
      <w:pPr>
        <w:rPr>
          <w:rFonts w:ascii="Times New Roman" w:hAnsi="Times New Roman" w:cs="Times New Roman"/>
          <w:b/>
          <w:sz w:val="28"/>
          <w:szCs w:val="28"/>
        </w:rPr>
      </w:pPr>
      <w:r w:rsidRPr="009E4B43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9E4B43"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9E4B43">
        <w:rPr>
          <w:rFonts w:ascii="Times New Roman" w:hAnsi="Times New Roman" w:cs="Times New Roman"/>
          <w:b/>
          <w:sz w:val="28"/>
          <w:szCs w:val="28"/>
        </w:rPr>
        <w:t>nformation</w:t>
      </w:r>
    </w:p>
    <w:p w:rsidR="009E4B43" w:rsidRPr="009E4B43" w:rsidRDefault="009E4B43" w:rsidP="009E4B4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E4B43">
        <w:rPr>
          <w:rFonts w:ascii="Times New Roman" w:hAnsi="Times New Roman" w:cs="Times New Roman"/>
          <w:b/>
          <w:bCs/>
          <w:sz w:val="28"/>
          <w:szCs w:val="28"/>
        </w:rPr>
        <w:t>The impact of environmental variables on the spread of COVID-19 in the Republic of Korea</w:t>
      </w:r>
    </w:p>
    <w:p w:rsidR="009E4B43" w:rsidRPr="009E4B43" w:rsidRDefault="009E4B43" w:rsidP="009E4B4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Yong Kwan Lim, M.D.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h </w:t>
      </w:r>
      <w:proofErr w:type="spellStart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Joo</w:t>
      </w:r>
      <w:proofErr w:type="spellEnd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Kweon</w:t>
      </w:r>
      <w:proofErr w:type="spellEnd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, M.D.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E4B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Hye</w:t>
      </w:r>
      <w:proofErr w:type="spellEnd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Ryoun</w:t>
      </w:r>
      <w:proofErr w:type="spellEnd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, M.D.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E4B43">
        <w:rPr>
          <w:rFonts w:ascii="Times New Roman" w:hAnsi="Times New Roman" w:cs="Times New Roman"/>
          <w:sz w:val="24"/>
          <w:szCs w:val="24"/>
        </w:rPr>
        <w:t>Tae-</w:t>
      </w:r>
      <w:proofErr w:type="spellStart"/>
      <w:r w:rsidRPr="009E4B43">
        <w:rPr>
          <w:rFonts w:ascii="Times New Roman" w:hAnsi="Times New Roman" w:cs="Times New Roman"/>
          <w:sz w:val="24"/>
          <w:szCs w:val="24"/>
        </w:rPr>
        <w:t>Hyoung</w:t>
      </w:r>
      <w:proofErr w:type="spellEnd"/>
      <w:r w:rsidRPr="009E4B43">
        <w:rPr>
          <w:rFonts w:ascii="Times New Roman" w:hAnsi="Times New Roman" w:cs="Times New Roman"/>
          <w:sz w:val="24"/>
          <w:szCs w:val="24"/>
        </w:rPr>
        <w:t xml:space="preserve"> Kim,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D.</w:t>
      </w:r>
      <w:r w:rsidRPr="009E4B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4B43">
        <w:rPr>
          <w:rFonts w:ascii="Times New Roman" w:hAnsi="Times New Roman" w:cs="Times New Roman"/>
          <w:sz w:val="24"/>
          <w:szCs w:val="24"/>
        </w:rPr>
        <w:t>,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Mi</w:t>
      </w:r>
      <w:proofErr w:type="spellEnd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-Kyung Lee, M.D.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</w:p>
    <w:p w:rsidR="009E4B43" w:rsidRPr="009E4B43" w:rsidRDefault="009E4B43" w:rsidP="009E4B4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B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Department of Laboratory Medicine, Chung-</w:t>
      </w:r>
      <w:proofErr w:type="spellStart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Ang</w:t>
      </w:r>
      <w:proofErr w:type="spellEnd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Seoul, Republic of Korea</w:t>
      </w:r>
    </w:p>
    <w:p w:rsidR="009E4B43" w:rsidRPr="009E4B43" w:rsidRDefault="009E4B43" w:rsidP="009E4B4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B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Department of</w:t>
      </w:r>
      <w:r w:rsidRPr="009E4B43">
        <w:rPr>
          <w:rFonts w:ascii="Times New Roman" w:hAnsi="Times New Roman" w:cs="Times New Roman"/>
          <w:sz w:val="24"/>
          <w:szCs w:val="24"/>
        </w:rPr>
        <w:t xml:space="preserve"> Urology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, Chung-</w:t>
      </w:r>
      <w:proofErr w:type="spellStart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Ang</w:t>
      </w:r>
      <w:proofErr w:type="spellEnd"/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Seoul, Republic of Korea</w:t>
      </w:r>
    </w:p>
    <w:p w:rsidR="009E4B43" w:rsidRPr="009E4B43" w:rsidRDefault="009E4B43" w:rsidP="009E4B4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, email:</w:t>
      </w:r>
      <w:r w:rsidRPr="009E4B43">
        <w:rPr>
          <w:rFonts w:ascii="Times New Roman" w:hAnsi="Times New Roman" w:cs="Times New Roman"/>
        </w:rPr>
        <w:t xml:space="preserve"> </w:t>
      </w:r>
      <w:r w:rsidRPr="009E4B43">
        <w:rPr>
          <w:rFonts w:ascii="Times New Roman" w:hAnsi="Times New Roman" w:cs="Times New Roman"/>
          <w:color w:val="000000" w:themeColor="text1"/>
          <w:sz w:val="24"/>
          <w:szCs w:val="24"/>
        </w:rPr>
        <w:t>cpworld@cau.ac.kr</w:t>
      </w:r>
    </w:p>
    <w:p w:rsidR="009E4B43" w:rsidRPr="009E4B43" w:rsidRDefault="009E4B4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9E4B43" w:rsidRPr="009E4B43" w:rsidSect="009E4B4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37519" w:rsidRPr="009E4B43" w:rsidRDefault="00537519" w:rsidP="00537519">
      <w:pPr>
        <w:rPr>
          <w:rFonts w:ascii="Times New Roman" w:hAnsi="Times New Roman" w:cs="Times New Roman"/>
          <w:sz w:val="24"/>
          <w:szCs w:val="24"/>
        </w:rPr>
      </w:pPr>
      <w:r w:rsidRPr="009E4B43">
        <w:rPr>
          <w:rFonts w:ascii="Times New Roman" w:hAnsi="Times New Roman" w:cs="Times New Roman"/>
          <w:b/>
          <w:sz w:val="24"/>
          <w:szCs w:val="24"/>
        </w:rPr>
        <w:t>Tabl</w:t>
      </w:r>
      <w:bookmarkStart w:id="0" w:name="_GoBack"/>
      <w:bookmarkEnd w:id="0"/>
      <w:r w:rsidRPr="009E4B43">
        <w:rPr>
          <w:rFonts w:ascii="Times New Roman" w:hAnsi="Times New Roman" w:cs="Times New Roman"/>
          <w:b/>
          <w:sz w:val="24"/>
          <w:szCs w:val="24"/>
        </w:rPr>
        <w:t>e S1.</w:t>
      </w:r>
      <w:r w:rsidRPr="009E4B43">
        <w:rPr>
          <w:rFonts w:ascii="Times New Roman" w:hAnsi="Times New Roman" w:cs="Times New Roman"/>
          <w:sz w:val="24"/>
          <w:szCs w:val="24"/>
        </w:rPr>
        <w:t xml:space="preserve"> Monthly COVID-19 infection and environmental parameters (mean </w:t>
      </w:r>
      <w:r w:rsidRPr="009E4B4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± SD</w:t>
      </w:r>
      <w:r w:rsidRPr="009E4B43">
        <w:rPr>
          <w:rFonts w:ascii="Times New Roman" w:hAnsi="Times New Roman" w:cs="Times New Roman"/>
          <w:sz w:val="24"/>
          <w:szCs w:val="24"/>
        </w:rPr>
        <w:t>) in SMR and DGR</w:t>
      </w:r>
    </w:p>
    <w:tbl>
      <w:tblPr>
        <w:tblW w:w="5000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2"/>
        <w:gridCol w:w="1552"/>
        <w:gridCol w:w="1552"/>
        <w:gridCol w:w="724"/>
        <w:gridCol w:w="204"/>
        <w:gridCol w:w="1353"/>
        <w:gridCol w:w="1364"/>
        <w:gridCol w:w="723"/>
        <w:gridCol w:w="204"/>
        <w:gridCol w:w="1353"/>
        <w:gridCol w:w="1353"/>
        <w:gridCol w:w="723"/>
      </w:tblGrid>
      <w:tr w:rsidR="00537519" w:rsidRPr="009E4B43" w:rsidTr="00286DF1">
        <w:trPr>
          <w:trHeight w:val="330"/>
        </w:trPr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bruary</w:t>
            </w:r>
          </w:p>
        </w:tc>
        <w:tc>
          <w:tcPr>
            <w:tcW w:w="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rch</w:t>
            </w:r>
          </w:p>
        </w:tc>
        <w:tc>
          <w:tcPr>
            <w:tcW w:w="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ril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G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G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G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 cases (</w:t>
            </w: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566" w:type="pct"/>
            <w:tcBorders>
              <w:top w:val="nil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428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tcBorders>
              <w:top w:val="nil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4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,282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tcBorders>
              <w:top w:val="nil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verage temperature (°C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 ± 4.4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 ± 3.5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 ± 3.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 ± 2.8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 ± 2.3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 ± 2.5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5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aximum temperature (°C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7 ± 4.7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7 ± 3.9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81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 ± 2.9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 ± 2.6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87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 ± 2.3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 ± 2.5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1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inimum temperature (°C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 ± 4.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 ± 4.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 ± 4.1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7 ± 3.8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6 ± 3.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1 ± 3.4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Ground temperature (°C)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 ± 2.8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 ± 2.8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 ± 3.3</w:t>
            </w:r>
          </w:p>
        </w:tc>
        <w:tc>
          <w:tcPr>
            <w:tcW w:w="498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 ± 3.3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 ± 2.5</w:t>
            </w: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3 ± 2.7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Diurnal temperature variation (°C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 ± 3.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 ± 3.6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 ± 3.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 ± 3.6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 ± 3.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 ± 3.9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ainfall (mm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 ± 4.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 ± 7.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0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 ± 1.7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 ± 2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 ± 2.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 ± 4.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44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Wind speed (m/s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 ± 0.8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 ± 1.0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 ± 0.9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 ± 0.9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0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 ± 0.7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 ± 0.7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elative humidity (%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8 ± 12.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5 ± 16.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5 ± 11.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6 ± 14.0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9 ± 12.4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0 ± 14.5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tmospheric pressure (</w:t>
            </w:r>
            <w:proofErr w:type="spellStart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hPa</w:t>
            </w:r>
            <w:proofErr w:type="spellEnd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7.2 ± 5.1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0.2 ± 5.1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0.2 ± 4.7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1.3 ± 13.0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9.6 ± 3.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3.1 ± 3.5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Duration of sunshine (</w:t>
            </w:r>
            <w:proofErr w:type="spellStart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 ± 3.3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 ± 3.2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6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 ± 3.2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 ± 3.7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60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 ± 3.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 ± 3.5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1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Carbon monoxide (ppm)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58 ± 0.14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53 ± 0.14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49 ± 0.09</w:t>
            </w:r>
          </w:p>
        </w:tc>
        <w:tc>
          <w:tcPr>
            <w:tcW w:w="498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42 ± 0.06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42 ± 0.05</w:t>
            </w: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39 ± 0.05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Nitrogen dioxide (ppm)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86 ± 0.0116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185 ± 0.0069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44 ± 0.0104</w:t>
            </w:r>
          </w:p>
        </w:tc>
        <w:tc>
          <w:tcPr>
            <w:tcW w:w="498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148 ± 0.005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182 ± 0.006</w:t>
            </w: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115 ± 0.0036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Ozone (ppm)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07 ± 0.0073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64 ± 0.0069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95 ± 0.0062</w:t>
            </w:r>
          </w:p>
        </w:tc>
        <w:tc>
          <w:tcPr>
            <w:tcW w:w="498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334 ± 0.0071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389 ± 0.0058</w:t>
            </w: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43 ± 0.0082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Sulfur trioxide (ppm)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36 ± 0.0006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34 ± 0.0006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35 ± 0.0005</w:t>
            </w:r>
          </w:p>
        </w:tc>
        <w:tc>
          <w:tcPr>
            <w:tcW w:w="498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32 ± 0.0005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32 ± 0.0005</w:t>
            </w: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29 ± 0.0005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537519" w:rsidRPr="009E4B43" w:rsidTr="00286DF1">
        <w:trPr>
          <w:trHeight w:val="8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  <w:r w:rsidRPr="009E4B4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㎍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㎥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40.4 ± 18.5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36.7 ± 16.6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45.2 ± 9.7</w:t>
            </w:r>
          </w:p>
        </w:tc>
        <w:tc>
          <w:tcPr>
            <w:tcW w:w="498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37.1 ± 9.4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43.2 ± 14.6</w:t>
            </w: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38.3 ± 14.1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  <w:r w:rsidRPr="009E4B4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.5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㎍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㎥</w:t>
            </w: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26.5 ± 14.3</w:t>
            </w:r>
          </w:p>
        </w:tc>
        <w:tc>
          <w:tcPr>
            <w:tcW w:w="566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23.9 ± 12.9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23.9 ± 10.4</w:t>
            </w:r>
          </w:p>
        </w:tc>
        <w:tc>
          <w:tcPr>
            <w:tcW w:w="498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19.4 ± 6.2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19.1 ± 6.8</w:t>
            </w:r>
          </w:p>
        </w:tc>
        <w:tc>
          <w:tcPr>
            <w:tcW w:w="49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17.6 ± 6.2</w:t>
            </w:r>
          </w:p>
        </w:tc>
        <w:tc>
          <w:tcPr>
            <w:tcW w:w="264" w:type="pct"/>
            <w:shd w:val="clear" w:color="auto" w:fill="auto"/>
            <w:noWrap/>
          </w:tcPr>
          <w:p w:rsidR="00537519" w:rsidRPr="009E4B43" w:rsidRDefault="00537519" w:rsidP="00286D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</w:tr>
    </w:tbl>
    <w:p w:rsidR="00537519" w:rsidRPr="009E4B43" w:rsidRDefault="00537519" w:rsidP="00537519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 w:rsidRPr="009E4B43">
        <w:rPr>
          <w:rFonts w:ascii="Times New Roman" w:hAnsi="Times New Roman" w:cs="Times New Roman"/>
          <w:sz w:val="16"/>
          <w:szCs w:val="16"/>
        </w:rPr>
        <w:br w:type="page"/>
      </w:r>
    </w:p>
    <w:p w:rsidR="00537519" w:rsidRPr="009E4B43" w:rsidRDefault="00537519" w:rsidP="0053751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E4B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374E" w:rsidRPr="009E4B43">
        <w:rPr>
          <w:rFonts w:ascii="Times New Roman" w:hAnsi="Times New Roman" w:cs="Times New Roman"/>
          <w:b/>
          <w:sz w:val="24"/>
          <w:szCs w:val="24"/>
        </w:rPr>
        <w:t>S</w:t>
      </w:r>
      <w:r w:rsidRPr="009E4B43">
        <w:rPr>
          <w:rFonts w:ascii="Times New Roman" w:hAnsi="Times New Roman" w:cs="Times New Roman"/>
          <w:b/>
          <w:sz w:val="24"/>
          <w:szCs w:val="24"/>
        </w:rPr>
        <w:t>1.</w:t>
      </w:r>
      <w:r w:rsidRPr="009E4B43">
        <w:rPr>
          <w:rFonts w:ascii="Times New Roman" w:hAnsi="Times New Roman" w:cs="Times New Roman"/>
          <w:sz w:val="24"/>
          <w:szCs w:val="24"/>
        </w:rPr>
        <w:t xml:space="preserve">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2"/>
        <w:gridCol w:w="1457"/>
        <w:gridCol w:w="1457"/>
        <w:gridCol w:w="745"/>
        <w:gridCol w:w="204"/>
        <w:gridCol w:w="1457"/>
        <w:gridCol w:w="1457"/>
        <w:gridCol w:w="751"/>
        <w:gridCol w:w="204"/>
        <w:gridCol w:w="1285"/>
        <w:gridCol w:w="1340"/>
        <w:gridCol w:w="748"/>
      </w:tblGrid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y</w:t>
            </w:r>
          </w:p>
        </w:tc>
        <w:tc>
          <w:tcPr>
            <w:tcW w:w="74" w:type="pct"/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une</w:t>
            </w:r>
          </w:p>
        </w:tc>
        <w:tc>
          <w:tcPr>
            <w:tcW w:w="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3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uly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E4B4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GR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GR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GR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 case (</w:t>
            </w:r>
            <w:r w:rsidRPr="009E4B4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verage temperature (°C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2 ± 2.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8 ± 2.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7 ± 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9 ± 1.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2 ± 1.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 ± 1.9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aximum temperature (°C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 ± 2.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 ± 2.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66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4 ± 1.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6 ± 1.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± 1.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 ± 1.9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inimum temperature (°C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8 ± 3.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9 ± 3.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 ± 3.0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7 ± 2.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3 ± 2.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8 ± 3.0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Ground temperature (°C)</w:t>
            </w:r>
          </w:p>
        </w:tc>
        <w:tc>
          <w:tcPr>
            <w:tcW w:w="532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3 ± 2.9</w:t>
            </w:r>
          </w:p>
        </w:tc>
        <w:tc>
          <w:tcPr>
            <w:tcW w:w="532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7 ± 3.1</w:t>
            </w:r>
          </w:p>
        </w:tc>
        <w:tc>
          <w:tcPr>
            <w:tcW w:w="272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7 ± 3.7</w:t>
            </w:r>
          </w:p>
        </w:tc>
        <w:tc>
          <w:tcPr>
            <w:tcW w:w="532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4 ± 3.1</w:t>
            </w:r>
          </w:p>
        </w:tc>
        <w:tc>
          <w:tcPr>
            <w:tcW w:w="27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74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7 ± 2.5</w:t>
            </w:r>
          </w:p>
        </w:tc>
        <w:tc>
          <w:tcPr>
            <w:tcW w:w="489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 ± 2.7</w:t>
            </w:r>
          </w:p>
        </w:tc>
        <w:tc>
          <w:tcPr>
            <w:tcW w:w="273" w:type="pct"/>
            <w:shd w:val="clear" w:color="auto" w:fill="auto"/>
            <w:noWrap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Diurnal temperature variation (°C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 ± 3.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 ± 3.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 ± 2.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 ± 3.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 ± 2.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 ± 3.0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2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ainfall (mm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 ± 8.8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 ± 6.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1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 ± 10.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 ± 10.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9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 ± 19.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 ± 21.1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9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Wind speed (m/s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 ± 0.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 ± 0.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 ± 0.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 ± 0.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13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 ± 0.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 ± 0.3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elative humidity (%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4 ± 14.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6 ± 12.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3 ± 8.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.6 ± 11.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.5 ± 7.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8 ± 6.7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tmospheric pressure (</w:t>
            </w:r>
            <w:proofErr w:type="spellStart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hPa</w:t>
            </w:r>
            <w:proofErr w:type="spellEnd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2.9 ± 4.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7.4 ± 4.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9 ± 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3.6 ± 4.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4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9.7 ± 3.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2.4 ± 12.2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Duration of sunshine (</w:t>
            </w:r>
            <w:proofErr w:type="spellStart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 ± 3.9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 ± 3.8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4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 ± 4.3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 ± 4.2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24</w:t>
            </w:r>
          </w:p>
        </w:tc>
        <w:tc>
          <w:tcPr>
            <w:tcW w:w="74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 ± 3.7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 ± 3.7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arbon monoxide (ppm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 ± 0.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 ± 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 ± 0.06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 ± 0.07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 ± 0.08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Nitrogen dioxide (ppm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75 ± 0.00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7 ± 0.00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8 ± 0.0053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08 ± 0.0026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41 ± 0.0039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7 ± 0.0023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Ozone (ppm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74 ± 0.00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20 ± 0.00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50 ± 0.0107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61 ± 0.0089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19 ± 0.0108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84 ± 0.0085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7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Sulfur trioxide (ppm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1 ± 0.0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8 ± 0.00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1 ± 0.0004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9 ± 0.0005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8 ± 0.0003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5 ± 0.0003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㎍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㎥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4 ± 17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.6 ± 16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.1 ± 12.2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5 ± 15.8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2 ± 11.6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3 ± 7.5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8</w:t>
            </w:r>
          </w:p>
        </w:tc>
      </w:tr>
      <w:tr w:rsidR="00537519" w:rsidRPr="009E4B43" w:rsidTr="00286DF1">
        <w:trPr>
          <w:trHeight w:val="330"/>
        </w:trPr>
        <w:tc>
          <w:tcPr>
            <w:tcW w:w="946" w:type="pct"/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㎍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㎥</w:t>
            </w:r>
            <w:r w:rsidRPr="009E4B43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6 ± 7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6 ± 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6 ± 6.9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9 ± 7.2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2 ± 8.2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4 ± 5.8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7519" w:rsidRPr="009E4B43" w:rsidRDefault="00537519" w:rsidP="00286D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E4B4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1</w:t>
            </w:r>
          </w:p>
        </w:tc>
      </w:tr>
    </w:tbl>
    <w:p w:rsidR="00E53B55" w:rsidRPr="009E4B43" w:rsidRDefault="00537519">
      <w:pPr>
        <w:rPr>
          <w:rFonts w:ascii="Times New Roman" w:hAnsi="Times New Roman" w:cs="Times New Roman"/>
        </w:rPr>
      </w:pPr>
      <w:r w:rsidRPr="009E4B43">
        <w:rPr>
          <w:rFonts w:ascii="Times New Roman" w:hAnsi="Times New Roman" w:cs="Times New Roman"/>
          <w:sz w:val="24"/>
          <w:szCs w:val="24"/>
        </w:rPr>
        <w:t>SMR, Seoul metropolitan region; DGR, Daegu-</w:t>
      </w:r>
      <w:proofErr w:type="spellStart"/>
      <w:r w:rsidRPr="009E4B43">
        <w:rPr>
          <w:rFonts w:ascii="Times New Roman" w:hAnsi="Times New Roman" w:cs="Times New Roman"/>
          <w:sz w:val="24"/>
          <w:szCs w:val="24"/>
        </w:rPr>
        <w:t>Gyeongbuk</w:t>
      </w:r>
      <w:proofErr w:type="spellEnd"/>
      <w:r w:rsidRPr="009E4B43">
        <w:rPr>
          <w:rFonts w:ascii="Times New Roman" w:hAnsi="Times New Roman" w:cs="Times New Roman"/>
          <w:sz w:val="24"/>
          <w:szCs w:val="24"/>
        </w:rPr>
        <w:t xml:space="preserve"> region</w:t>
      </w:r>
    </w:p>
    <w:sectPr w:rsidR="00E53B55" w:rsidRPr="009E4B43" w:rsidSect="0053751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7A3" w:rsidRDefault="001827A3" w:rsidP="001827A3">
      <w:pPr>
        <w:spacing w:after="0" w:line="240" w:lineRule="auto"/>
      </w:pPr>
      <w:r>
        <w:separator/>
      </w:r>
    </w:p>
  </w:endnote>
  <w:endnote w:type="continuationSeparator" w:id="0">
    <w:p w:rsidR="001827A3" w:rsidRDefault="001827A3" w:rsidP="00182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7A3" w:rsidRDefault="001827A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7A3" w:rsidRDefault="001827A3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7A3" w:rsidRDefault="001827A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7A3" w:rsidRDefault="001827A3" w:rsidP="001827A3">
      <w:pPr>
        <w:spacing w:after="0" w:line="240" w:lineRule="auto"/>
      </w:pPr>
      <w:r>
        <w:separator/>
      </w:r>
    </w:p>
  </w:footnote>
  <w:footnote w:type="continuationSeparator" w:id="0">
    <w:p w:rsidR="001827A3" w:rsidRDefault="001827A3" w:rsidP="001827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7A3" w:rsidRDefault="001827A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7A3" w:rsidRDefault="001827A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7A3" w:rsidRDefault="001827A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519"/>
    <w:rsid w:val="001827A3"/>
    <w:rsid w:val="00537519"/>
    <w:rsid w:val="009E4B43"/>
    <w:rsid w:val="00AC374E"/>
    <w:rsid w:val="00E5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F2E5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5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27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827A3"/>
  </w:style>
  <w:style w:type="paragraph" w:styleId="a4">
    <w:name w:val="footer"/>
    <w:basedOn w:val="a"/>
    <w:link w:val="Char0"/>
    <w:uiPriority w:val="99"/>
    <w:unhideWhenUsed/>
    <w:rsid w:val="001827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82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02T00:21:00Z</dcterms:created>
  <dcterms:modified xsi:type="dcterms:W3CDTF">2021-01-05T23:43:00Z</dcterms:modified>
</cp:coreProperties>
</file>